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A4FF3" w14:textId="77777777" w:rsidR="005C2CE9" w:rsidRPr="00BC7A6D" w:rsidRDefault="005C2CE9" w:rsidP="005C2CE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C7A6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1 table</w:t>
      </w:r>
      <w:r w:rsidRPr="004F7AF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 Demographic and c</w:t>
      </w:r>
      <w:r w:rsidRPr="004F7AFB">
        <w:rPr>
          <w:rFonts w:ascii="Times New Roman" w:eastAsia="MS PGothic" w:hAnsi="Times New Roman" w:cs="Times New Roman"/>
          <w:b/>
          <w:bCs/>
          <w:kern w:val="24"/>
          <w:sz w:val="24"/>
          <w:szCs w:val="24"/>
          <w:lang w:val="en-US"/>
        </w:rPr>
        <w:t>linical characteristics of study participants</w:t>
      </w:r>
    </w:p>
    <w:p w14:paraId="37E9E296" w14:textId="77777777" w:rsidR="005C2CE9" w:rsidRPr="00BC7A6D" w:rsidRDefault="005C2CE9" w:rsidP="005C2CE9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2001"/>
        <w:gridCol w:w="1685"/>
        <w:gridCol w:w="1701"/>
        <w:gridCol w:w="1842"/>
        <w:gridCol w:w="1701"/>
      </w:tblGrid>
      <w:tr w:rsidR="005C2CE9" w:rsidRPr="00BC7A6D" w14:paraId="279EF410" w14:textId="77777777" w:rsidTr="005D6E4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66F0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FD636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DAA7A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D9D1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finite TB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0276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TBM</w:t>
            </w:r>
          </w:p>
          <w:p w14:paraId="48D4DFD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9C9FF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bable TB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089AF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conclusive</w:t>
            </w:r>
          </w:p>
        </w:tc>
      </w:tr>
      <w:tr w:rsidR="005C2CE9" w:rsidRPr="00BC7A6D" w14:paraId="104B8A7E" w14:textId="77777777" w:rsidTr="005D6E4A">
        <w:trPr>
          <w:trHeight w:val="242"/>
        </w:trPr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05DC76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33E75BC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DB7E07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22C1266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FCA979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A27439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F58E4B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2CE9" w:rsidRPr="00BC7A6D" w14:paraId="17394959" w14:textId="77777777" w:rsidTr="005D6E4A">
        <w:tc>
          <w:tcPr>
            <w:tcW w:w="1276" w:type="dxa"/>
            <w:vMerge w:val="restart"/>
            <w:tcBorders>
              <w:left w:val="nil"/>
            </w:tcBorders>
            <w:shd w:val="clear" w:color="auto" w:fill="auto"/>
          </w:tcPr>
          <w:p w14:paraId="3D0CABD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RT-NAIVE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9F79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of patients</w:t>
            </w:r>
          </w:p>
        </w:tc>
        <w:tc>
          <w:tcPr>
            <w:tcW w:w="2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BCEBF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74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7310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0C9D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CE17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D60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5C2CE9" w:rsidRPr="00BC7A6D" w14:paraId="0F2931B3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0BBF926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066A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 % mal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F5B2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60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8C76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4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5906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6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BA2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F31E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5%</w:t>
            </w:r>
          </w:p>
        </w:tc>
      </w:tr>
      <w:tr w:rsidR="005C2CE9" w:rsidRPr="00BC7A6D" w14:paraId="2AF26E9B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A6452E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D4E9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Median Age (IQR) in years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C0B0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28-3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0238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2 (29-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EA71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34 (30-3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E82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0 (26-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6FE9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0 (23-34)</w:t>
            </w:r>
          </w:p>
        </w:tc>
      </w:tr>
      <w:tr w:rsidR="005C2CE9" w:rsidRPr="00BC7A6D" w14:paraId="58CC9521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189F22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4ED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eocytosis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A35B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36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ADD7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4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EABA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A02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AB48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5%</w:t>
            </w:r>
          </w:p>
        </w:tc>
      </w:tr>
      <w:tr w:rsidR="005C2CE9" w:rsidRPr="00BC7A6D" w14:paraId="1201E457" w14:textId="77777777" w:rsidTr="005D6E4A">
        <w:trPr>
          <w:trHeight w:val="14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B81F70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E411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% with Glucose-CSF &lt; 2.2 </w:t>
            </w:r>
            <w:proofErr w:type="spellStart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4447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61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03175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8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25DF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FB708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97DF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5%</w:t>
            </w:r>
          </w:p>
        </w:tc>
      </w:tr>
      <w:tr w:rsidR="005C2CE9" w:rsidRPr="00BC7A6D" w14:paraId="3776E279" w14:textId="77777777" w:rsidTr="005D6E4A">
        <w:trPr>
          <w:trHeight w:val="278"/>
        </w:trPr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</w:tcPr>
          <w:p w14:paraId="6DA1AA4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D78D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% with Protein-CSF &gt; 0.46g/l</w:t>
            </w:r>
          </w:p>
        </w:tc>
        <w:tc>
          <w:tcPr>
            <w:tcW w:w="2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1F2C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97%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B7CF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5937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1%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78C4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E762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5C2CE9" w:rsidRPr="00BC7A6D" w14:paraId="1803F1C9" w14:textId="77777777" w:rsidTr="005D6E4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DB19E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E1DA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CD4 counts (IQR) cells/</w:t>
            </w:r>
            <w:proofErr w:type="spellStart"/>
            <w:r w:rsidRPr="00BC7A6D"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  <w:t>μl</w:t>
            </w:r>
            <w:proofErr w:type="spellEnd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5060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1 (60-28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543B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78 (41-1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4738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61 (45-28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152B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39 (122-4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F31B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16 </w:t>
            </w: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46-197)</w:t>
            </w:r>
          </w:p>
        </w:tc>
      </w:tr>
      <w:tr w:rsidR="005C2CE9" w:rsidRPr="00BC7A6D" w14:paraId="5333F87D" w14:textId="77777777" w:rsidTr="005D6E4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5F627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257A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Lymphocytes (IQR) cells/</w:t>
            </w:r>
            <w:proofErr w:type="spellStart"/>
            <w:r w:rsidRPr="00BC7A6D"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  <w:t>μl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8D63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 (0.8-7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ED93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6 (1.3-1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052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.6 (0.3-4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515D6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9 (1.6-1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391F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2 (0.7-4.0)</w:t>
            </w:r>
          </w:p>
        </w:tc>
      </w:tr>
      <w:tr w:rsidR="005C2CE9" w:rsidRPr="00BC7A6D" w14:paraId="357AF3A9" w14:textId="77777777" w:rsidTr="005D6E4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D0B6F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8F11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Proteins (IQR) g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699E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 (1.0-2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B583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2.0 (1.9-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DDE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.0 (0.7-1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531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5 (1.4 -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1879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 (0.8-1.4)</w:t>
            </w:r>
          </w:p>
        </w:tc>
      </w:tr>
      <w:tr w:rsidR="005C2CE9" w:rsidRPr="00BC7A6D" w14:paraId="57288567" w14:textId="77777777" w:rsidTr="005D6E4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E26B6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EC2B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an Glucose-CSF (IQR) </w:t>
            </w:r>
            <w:proofErr w:type="spellStart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ol</w:t>
            </w:r>
            <w:proofErr w:type="spellEnd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14CE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 (1.4-2.5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F68D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.3 (1.0-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6122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2.3 (1.7-2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C99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 (1.5-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8FE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 (2.2-3.6)</w:t>
            </w:r>
          </w:p>
        </w:tc>
      </w:tr>
      <w:tr w:rsidR="005C2CE9" w:rsidRPr="00BC7A6D" w14:paraId="01A144AD" w14:textId="77777777" w:rsidTr="005D6E4A">
        <w:tc>
          <w:tcPr>
            <w:tcW w:w="1276" w:type="dxa"/>
            <w:tcBorders>
              <w:top w:val="nil"/>
              <w:left w:val="nil"/>
            </w:tcBorders>
            <w:shd w:val="clear" w:color="auto" w:fill="BFBFBF"/>
          </w:tcPr>
          <w:p w14:paraId="4892A90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3D6AEE2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A3FE12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FAD86D6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F1A884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7EAB8A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2BB971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2CE9" w:rsidRPr="00BC7A6D" w14:paraId="3FD216DE" w14:textId="77777777" w:rsidTr="005D6E4A">
        <w:tc>
          <w:tcPr>
            <w:tcW w:w="1276" w:type="dxa"/>
            <w:vMerge w:val="restart"/>
            <w:tcBorders>
              <w:left w:val="nil"/>
            </w:tcBorders>
            <w:shd w:val="clear" w:color="auto" w:fill="auto"/>
          </w:tcPr>
          <w:p w14:paraId="22D44E1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N ART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5308F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of patients</w:t>
            </w:r>
          </w:p>
        </w:tc>
        <w:tc>
          <w:tcPr>
            <w:tcW w:w="2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4BF9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9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7F48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BC61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C2AC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62B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5C2CE9" w:rsidRPr="00BC7A6D" w14:paraId="28049F17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79C41D4F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57A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 % mal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C0E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76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4C43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8669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3BAC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7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1C9B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0%</w:t>
            </w:r>
          </w:p>
        </w:tc>
      </w:tr>
      <w:tr w:rsidR="005C2CE9" w:rsidRPr="00BC7A6D" w14:paraId="3B80E4F8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545809E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FAC0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Median Age (IQR) in years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706E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33 (28-3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0592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33 (N/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195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36 (33-4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A2FF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9 (25-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DD92A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7 (23-31)</w:t>
            </w:r>
          </w:p>
        </w:tc>
      </w:tr>
      <w:tr w:rsidR="005C2CE9" w:rsidRPr="00BC7A6D" w14:paraId="421BBD41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5ADCC73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3BA5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eocytosis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04CE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4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34E0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6269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7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F91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735E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5C2CE9" w:rsidRPr="00BC7A6D" w14:paraId="46283C65" w14:textId="77777777" w:rsidTr="005D6E4A">
        <w:trPr>
          <w:trHeight w:val="14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D38346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EA8A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% with Glucose-CSF &lt;2.2 </w:t>
            </w:r>
            <w:proofErr w:type="spellStart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8338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62%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EAD3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88271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F9C6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30047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0%</w:t>
            </w:r>
          </w:p>
        </w:tc>
      </w:tr>
      <w:tr w:rsidR="005C2CE9" w:rsidRPr="00BC7A6D" w14:paraId="74C96A68" w14:textId="77777777" w:rsidTr="005D6E4A">
        <w:trPr>
          <w:trHeight w:val="14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10A1CF8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22F0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% with Protein-CSF &gt; 0.46g/l</w:t>
            </w:r>
          </w:p>
        </w:tc>
        <w:tc>
          <w:tcPr>
            <w:tcW w:w="2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DF7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%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1891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5FB0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2%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CC936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FEBE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5C2CE9" w:rsidRPr="00BC7A6D" w14:paraId="014CC7AF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6E041D2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F474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CD4 counts (IQR) cells/</w:t>
            </w:r>
            <w:proofErr w:type="spellStart"/>
            <w:r w:rsidRPr="00BC7A6D"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  <w:t>μl</w:t>
            </w:r>
            <w:proofErr w:type="spellEnd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EF84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66 (85-26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7116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81 (N/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2BDC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30 (76-33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7920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90 (104 – 2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AC1E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50 </w:t>
            </w: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29-270)</w:t>
            </w:r>
          </w:p>
        </w:tc>
      </w:tr>
      <w:tr w:rsidR="005C2CE9" w:rsidRPr="00BC7A6D" w14:paraId="7F1A655D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79952A1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D747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Lymphocytes (IQR) cells/</w:t>
            </w:r>
            <w:proofErr w:type="spellStart"/>
            <w:r w:rsidRPr="00BC7A6D"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  <w:t>μl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943F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 (0.5-2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E239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 (N/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384D7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2.1 (0.8-5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C07AB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 (0.2 -1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F039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0 (1.9 -2.2)</w:t>
            </w:r>
          </w:p>
        </w:tc>
      </w:tr>
      <w:tr w:rsidR="005C2CE9" w:rsidRPr="00BC7A6D" w14:paraId="7B52F76D" w14:textId="77777777" w:rsidTr="005D6E4A"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2AF9DFE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CE0D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Proteins (IQR) g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A10C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 (0.8-2.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1EA5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29 (N/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731B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0.9 (0.6-2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A2E5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 (1.0 – 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9C2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1 (1.0-3.1)</w:t>
            </w:r>
          </w:p>
        </w:tc>
      </w:tr>
      <w:tr w:rsidR="005C2CE9" w:rsidRPr="00BC7A6D" w14:paraId="73C8899C" w14:textId="77777777" w:rsidTr="005D6E4A"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8EB1572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29234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an Glucose-CSF (IQR) </w:t>
            </w:r>
            <w:proofErr w:type="spellStart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ol</w:t>
            </w:r>
            <w:proofErr w:type="spellEnd"/>
            <w:r w:rsidRPr="00BC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F9BE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 (1.2-2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D8E11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 (N/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FFA25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</w:rPr>
              <w:t>1.7 (0.9-3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C1A5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 (1.4 – 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C08C0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C7A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5 (1.0-4.0)</w:t>
            </w:r>
          </w:p>
        </w:tc>
      </w:tr>
      <w:tr w:rsidR="005C2CE9" w:rsidRPr="00BC7A6D" w14:paraId="3355B1FE" w14:textId="77777777" w:rsidTr="005D6E4A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6F541A0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0877A88F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18A2EF8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D38C2B3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592285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32361BC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F693CFD" w14:textId="77777777" w:rsidR="005C2CE9" w:rsidRPr="00BC7A6D" w:rsidRDefault="005C2CE9" w:rsidP="005D6E4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9A2F51" w14:textId="77777777" w:rsidR="005C2CE9" w:rsidRPr="00BC7A6D" w:rsidRDefault="005C2CE9" w:rsidP="005C2C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7A6D">
        <w:rPr>
          <w:rFonts w:ascii="Times New Roman" w:hAnsi="Times New Roman" w:cs="Times New Roman"/>
          <w:sz w:val="20"/>
          <w:szCs w:val="20"/>
        </w:rPr>
        <w:t>IQR: Interquartile range</w:t>
      </w:r>
    </w:p>
    <w:p w14:paraId="2B1632A9" w14:textId="77777777" w:rsidR="005C2CE9" w:rsidRPr="002B1995" w:rsidRDefault="005C2CE9" w:rsidP="005C2C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7A6D">
        <w:rPr>
          <w:rFonts w:ascii="Times New Roman" w:hAnsi="Times New Roman" w:cs="Times New Roman"/>
          <w:sz w:val="20"/>
          <w:szCs w:val="20"/>
        </w:rPr>
        <w:t>N/A: Not applicable</w:t>
      </w:r>
      <w:r w:rsidRPr="002B199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A2372B" w14:textId="77777777" w:rsidR="005C2CE9" w:rsidRPr="008E1510" w:rsidRDefault="005C2CE9" w:rsidP="005C2CE9">
      <w:pPr>
        <w:rPr>
          <w:rFonts w:ascii="Times New Roman" w:eastAsia="MS Mincho" w:hAnsi="Times New Roman" w:cs="Times New Roman"/>
          <w:color w:val="FF0000"/>
          <w:sz w:val="20"/>
          <w:szCs w:val="20"/>
          <w:lang w:val="en-US"/>
        </w:rPr>
      </w:pPr>
    </w:p>
    <w:p w14:paraId="232B21D3" w14:textId="77777777" w:rsidR="005C2CE9" w:rsidRDefault="005C2CE9" w:rsidP="005C2CE9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p w14:paraId="48BD4DC7" w14:textId="77777777" w:rsidR="00394AE0" w:rsidRDefault="005C2CE9">
      <w:bookmarkStart w:id="0" w:name="_GoBack"/>
      <w:bookmarkEnd w:id="0"/>
    </w:p>
    <w:sectPr w:rsidR="00394AE0" w:rsidSect="005C2CE9">
      <w:pgSz w:w="16840" w:h="1190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CE9"/>
    <w:rsid w:val="000558DE"/>
    <w:rsid w:val="0015504B"/>
    <w:rsid w:val="002352E0"/>
    <w:rsid w:val="002717DD"/>
    <w:rsid w:val="00311600"/>
    <w:rsid w:val="00345F34"/>
    <w:rsid w:val="00354E95"/>
    <w:rsid w:val="003574D9"/>
    <w:rsid w:val="00363E94"/>
    <w:rsid w:val="003D3A85"/>
    <w:rsid w:val="004009B9"/>
    <w:rsid w:val="004532DD"/>
    <w:rsid w:val="005B4AB8"/>
    <w:rsid w:val="005C2CE9"/>
    <w:rsid w:val="005C3F81"/>
    <w:rsid w:val="005C6799"/>
    <w:rsid w:val="005D4C80"/>
    <w:rsid w:val="006439C7"/>
    <w:rsid w:val="0065129F"/>
    <w:rsid w:val="00693C14"/>
    <w:rsid w:val="00795DE6"/>
    <w:rsid w:val="00813148"/>
    <w:rsid w:val="00815BFC"/>
    <w:rsid w:val="008311C9"/>
    <w:rsid w:val="00883F7B"/>
    <w:rsid w:val="00962058"/>
    <w:rsid w:val="009C10EA"/>
    <w:rsid w:val="00A32BEF"/>
    <w:rsid w:val="00B05E09"/>
    <w:rsid w:val="00B42C28"/>
    <w:rsid w:val="00C1284C"/>
    <w:rsid w:val="00C7456E"/>
    <w:rsid w:val="00C868DD"/>
    <w:rsid w:val="00DD771E"/>
    <w:rsid w:val="00E06964"/>
    <w:rsid w:val="00E24C13"/>
    <w:rsid w:val="00E935B9"/>
    <w:rsid w:val="00EB54FD"/>
    <w:rsid w:val="00EB7C55"/>
    <w:rsid w:val="00EC40EF"/>
    <w:rsid w:val="00EF2061"/>
    <w:rsid w:val="00F5199E"/>
    <w:rsid w:val="00F63B69"/>
    <w:rsid w:val="00FD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B87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2CE9"/>
    <w:pPr>
      <w:spacing w:after="200" w:line="276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Macintosh Word</Application>
  <DocSecurity>0</DocSecurity>
  <Lines>11</Lines>
  <Paragraphs>3</Paragraphs>
  <ScaleCrop>false</ScaleCrop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ema</dc:creator>
  <cp:keywords/>
  <dc:description/>
  <cp:lastModifiedBy>Daniel Muema</cp:lastModifiedBy>
  <cp:revision>1</cp:revision>
  <dcterms:created xsi:type="dcterms:W3CDTF">2018-01-22T15:15:00Z</dcterms:created>
  <dcterms:modified xsi:type="dcterms:W3CDTF">2018-01-22T15:16:00Z</dcterms:modified>
</cp:coreProperties>
</file>